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36570" w14:textId="5C556992" w:rsidR="00E84350" w:rsidRDefault="00E84350" w:rsidP="00E84350">
      <w:pPr>
        <w:rPr>
          <w:rFonts w:ascii="Times New Roman" w:hAnsi="Times New Roman" w:cs="Times New Roman"/>
          <w:b/>
        </w:rPr>
      </w:pPr>
      <w:r w:rsidRPr="00B1691E">
        <w:rPr>
          <w:rFonts w:ascii="Times New Roman" w:hAnsi="Times New Roman" w:cs="Times New Roman"/>
          <w:b/>
        </w:rPr>
        <w:t>SUPPLEMENTAL MATERIAL</w:t>
      </w:r>
    </w:p>
    <w:p w14:paraId="1071954A" w14:textId="4B513AA8" w:rsidR="00A1130E" w:rsidRPr="00DC7DF9" w:rsidRDefault="00164C82" w:rsidP="00A1130E">
      <w:pPr>
        <w:rPr>
          <w:rFonts w:ascii="Times New Roman" w:hAnsi="Times New Roman" w:cs="Times New Roman"/>
          <w:sz w:val="24"/>
          <w:szCs w:val="24"/>
        </w:rPr>
      </w:pPr>
      <w:r w:rsidRPr="00B1691E">
        <w:rPr>
          <w:rFonts w:ascii="Times New Roman" w:hAnsi="Times New Roman" w:cs="Times New Roman"/>
        </w:rPr>
        <w:t xml:space="preserve">Supp. Table </w:t>
      </w:r>
      <w:r>
        <w:rPr>
          <w:rFonts w:ascii="Times New Roman" w:hAnsi="Times New Roman" w:cs="Times New Roman"/>
        </w:rPr>
        <w:t>1</w:t>
      </w:r>
      <w:r w:rsidR="00A1130E" w:rsidRPr="00DC7DF9">
        <w:rPr>
          <w:rFonts w:ascii="Times New Roman" w:hAnsi="Times New Roman" w:cs="Times New Roman"/>
          <w:sz w:val="24"/>
          <w:szCs w:val="24"/>
        </w:rPr>
        <w:t>. Demographic and epidemiological characteristics of participants enrolled in pneumococcal carriage surveys following PCV13 introduction—Burkina Faso, 2015 and 2017</w:t>
      </w: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4950"/>
        <w:gridCol w:w="1800"/>
        <w:gridCol w:w="1980"/>
      </w:tblGrid>
      <w:tr w:rsidR="00A1130E" w:rsidRPr="00DC7DF9" w14:paraId="7D9E5912" w14:textId="77777777" w:rsidTr="00461DD5">
        <w:tc>
          <w:tcPr>
            <w:tcW w:w="4950" w:type="dxa"/>
            <w:vMerge w:val="restart"/>
          </w:tcPr>
          <w:p w14:paraId="7078E536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DF9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  <w:proofErr w:type="spellEnd"/>
          </w:p>
        </w:tc>
        <w:tc>
          <w:tcPr>
            <w:tcW w:w="3780" w:type="dxa"/>
            <w:gridSpan w:val="2"/>
          </w:tcPr>
          <w:p w14:paraId="68FE44B2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C7DF9">
              <w:rPr>
                <w:rFonts w:ascii="Times New Roman" w:hAnsi="Times New Roman" w:cs="Times New Roman"/>
                <w:b/>
                <w:sz w:val="24"/>
                <w:szCs w:val="24"/>
              </w:rPr>
              <w:t>Surveys</w:t>
            </w:r>
            <w:proofErr w:type="spellEnd"/>
          </w:p>
        </w:tc>
      </w:tr>
      <w:tr w:rsidR="00A1130E" w:rsidRPr="00DC7DF9" w14:paraId="672B5C8B" w14:textId="77777777" w:rsidTr="00461DD5">
        <w:tc>
          <w:tcPr>
            <w:tcW w:w="4950" w:type="dxa"/>
            <w:vMerge/>
          </w:tcPr>
          <w:p w14:paraId="3ECC03C5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14:paraId="33B97CB3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b/>
                <w:sz w:val="24"/>
                <w:szCs w:val="24"/>
              </w:rPr>
              <w:t>2015 (n=992)</w:t>
            </w:r>
          </w:p>
          <w:p w14:paraId="6DF1BA96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  <w:tc>
          <w:tcPr>
            <w:tcW w:w="1980" w:type="dxa"/>
          </w:tcPr>
          <w:p w14:paraId="6D900B58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b/>
                <w:sz w:val="24"/>
                <w:szCs w:val="24"/>
              </w:rPr>
              <w:t>2017 (n=1005)</w:t>
            </w:r>
          </w:p>
          <w:p w14:paraId="4A101CBD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No. (%)</w:t>
            </w:r>
          </w:p>
        </w:tc>
      </w:tr>
      <w:tr w:rsidR="00A1130E" w:rsidRPr="00DC7DF9" w14:paraId="5AC2E10C" w14:textId="77777777" w:rsidTr="00461DD5">
        <w:tc>
          <w:tcPr>
            <w:tcW w:w="4950" w:type="dxa"/>
          </w:tcPr>
          <w:p w14:paraId="058A3131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</w:p>
        </w:tc>
        <w:tc>
          <w:tcPr>
            <w:tcW w:w="3780" w:type="dxa"/>
            <w:gridSpan w:val="2"/>
          </w:tcPr>
          <w:p w14:paraId="218DDF79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30E" w:rsidRPr="00DC7DF9" w14:paraId="461C7541" w14:textId="77777777" w:rsidTr="00461DD5">
        <w:tc>
          <w:tcPr>
            <w:tcW w:w="4950" w:type="dxa"/>
          </w:tcPr>
          <w:p w14:paraId="01407D21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&lt;1yr</w:t>
            </w:r>
          </w:p>
        </w:tc>
        <w:tc>
          <w:tcPr>
            <w:tcW w:w="1800" w:type="dxa"/>
          </w:tcPr>
          <w:p w14:paraId="220D0074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200 (20.2)</w:t>
            </w:r>
          </w:p>
        </w:tc>
        <w:tc>
          <w:tcPr>
            <w:tcW w:w="1980" w:type="dxa"/>
          </w:tcPr>
          <w:p w14:paraId="67D73516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201 (20.0)</w:t>
            </w:r>
          </w:p>
        </w:tc>
      </w:tr>
      <w:tr w:rsidR="00A1130E" w:rsidRPr="00DC7DF9" w14:paraId="424FC006" w14:textId="77777777" w:rsidTr="00461DD5">
        <w:tc>
          <w:tcPr>
            <w:tcW w:w="4950" w:type="dxa"/>
          </w:tcPr>
          <w:p w14:paraId="4CCB221E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  1yr</w:t>
            </w:r>
          </w:p>
        </w:tc>
        <w:tc>
          <w:tcPr>
            <w:tcW w:w="1800" w:type="dxa"/>
          </w:tcPr>
          <w:p w14:paraId="27E8BB22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198 (19.9)</w:t>
            </w:r>
          </w:p>
        </w:tc>
        <w:tc>
          <w:tcPr>
            <w:tcW w:w="1980" w:type="dxa"/>
          </w:tcPr>
          <w:p w14:paraId="265FBFD9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199 (19.8)</w:t>
            </w:r>
          </w:p>
        </w:tc>
      </w:tr>
      <w:tr w:rsidR="00A1130E" w:rsidRPr="00DC7DF9" w14:paraId="740B1E00" w14:textId="77777777" w:rsidTr="00461DD5">
        <w:tc>
          <w:tcPr>
            <w:tcW w:w="4950" w:type="dxa"/>
          </w:tcPr>
          <w:p w14:paraId="08867801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  2-4 years</w:t>
            </w:r>
          </w:p>
        </w:tc>
        <w:tc>
          <w:tcPr>
            <w:tcW w:w="1800" w:type="dxa"/>
          </w:tcPr>
          <w:p w14:paraId="29B67F54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199 (20.1)</w:t>
            </w:r>
          </w:p>
        </w:tc>
        <w:tc>
          <w:tcPr>
            <w:tcW w:w="1980" w:type="dxa"/>
          </w:tcPr>
          <w:p w14:paraId="593F7F7F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204 (20.3)</w:t>
            </w:r>
          </w:p>
        </w:tc>
      </w:tr>
      <w:tr w:rsidR="00A1130E" w:rsidRPr="00DC7DF9" w14:paraId="7E6CF20A" w14:textId="77777777" w:rsidTr="00461DD5">
        <w:tc>
          <w:tcPr>
            <w:tcW w:w="4950" w:type="dxa"/>
          </w:tcPr>
          <w:p w14:paraId="698AD14C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  5-14 years</w:t>
            </w:r>
          </w:p>
        </w:tc>
        <w:tc>
          <w:tcPr>
            <w:tcW w:w="1800" w:type="dxa"/>
          </w:tcPr>
          <w:p w14:paraId="0D8C2EA6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198 (19.9)</w:t>
            </w:r>
          </w:p>
        </w:tc>
        <w:tc>
          <w:tcPr>
            <w:tcW w:w="1980" w:type="dxa"/>
          </w:tcPr>
          <w:p w14:paraId="55E64835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201 (20.0)</w:t>
            </w:r>
          </w:p>
        </w:tc>
      </w:tr>
      <w:tr w:rsidR="00A1130E" w:rsidRPr="00DC7DF9" w14:paraId="7F49A61F" w14:textId="77777777" w:rsidTr="00461DD5">
        <w:tc>
          <w:tcPr>
            <w:tcW w:w="4950" w:type="dxa"/>
          </w:tcPr>
          <w:p w14:paraId="348E7334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  ≥15 years</w:t>
            </w:r>
          </w:p>
        </w:tc>
        <w:tc>
          <w:tcPr>
            <w:tcW w:w="1800" w:type="dxa"/>
          </w:tcPr>
          <w:p w14:paraId="57E6583F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197 (19.9)</w:t>
            </w:r>
          </w:p>
        </w:tc>
        <w:tc>
          <w:tcPr>
            <w:tcW w:w="1980" w:type="dxa"/>
          </w:tcPr>
          <w:p w14:paraId="3AD4583B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200 (19.9)</w:t>
            </w:r>
          </w:p>
        </w:tc>
      </w:tr>
      <w:tr w:rsidR="00A1130E" w:rsidRPr="00DC7DF9" w14:paraId="73EF5558" w14:textId="77777777" w:rsidTr="00461DD5">
        <w:tc>
          <w:tcPr>
            <w:tcW w:w="4950" w:type="dxa"/>
          </w:tcPr>
          <w:p w14:paraId="4776F988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le </w:t>
            </w:r>
            <w:proofErr w:type="spellStart"/>
            <w:r w:rsidRPr="00DC7D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1800" w:type="dxa"/>
          </w:tcPr>
          <w:p w14:paraId="3A4FC36D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451 (45.5)</w:t>
            </w:r>
          </w:p>
        </w:tc>
        <w:tc>
          <w:tcPr>
            <w:tcW w:w="1980" w:type="dxa"/>
          </w:tcPr>
          <w:p w14:paraId="21091174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446 (44.4)</w:t>
            </w:r>
          </w:p>
        </w:tc>
      </w:tr>
      <w:tr w:rsidR="00A1130E" w:rsidRPr="00DC7DF9" w14:paraId="76499616" w14:textId="77777777" w:rsidTr="00461DD5">
        <w:tc>
          <w:tcPr>
            <w:tcW w:w="4950" w:type="dxa"/>
          </w:tcPr>
          <w:p w14:paraId="3FAA18BD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Respiratory</w:t>
            </w:r>
            <w:proofErr w:type="spellEnd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symptoms</w:t>
            </w:r>
            <w:proofErr w:type="spellEnd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t time of </w:t>
            </w:r>
            <w:proofErr w:type="spellStart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enrollment</w:t>
            </w:r>
            <w:proofErr w:type="spellEnd"/>
          </w:p>
        </w:tc>
        <w:tc>
          <w:tcPr>
            <w:tcW w:w="1800" w:type="dxa"/>
          </w:tcPr>
          <w:p w14:paraId="7B83E997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534 (53.9)</w:t>
            </w:r>
          </w:p>
        </w:tc>
        <w:tc>
          <w:tcPr>
            <w:tcW w:w="1980" w:type="dxa"/>
            <w:shd w:val="clear" w:color="auto" w:fill="auto"/>
          </w:tcPr>
          <w:p w14:paraId="0EA54B62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487 (48.5)</w:t>
            </w:r>
          </w:p>
        </w:tc>
      </w:tr>
      <w:tr w:rsidR="00A1130E" w:rsidRPr="00DC7DF9" w14:paraId="230CA54B" w14:textId="77777777" w:rsidTr="00461DD5">
        <w:tc>
          <w:tcPr>
            <w:tcW w:w="4950" w:type="dxa"/>
          </w:tcPr>
          <w:p w14:paraId="000FBFA2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Crowding</w:t>
            </w:r>
            <w:proofErr w:type="spellEnd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: </w:t>
            </w:r>
          </w:p>
        </w:tc>
        <w:tc>
          <w:tcPr>
            <w:tcW w:w="3780" w:type="dxa"/>
            <w:gridSpan w:val="2"/>
          </w:tcPr>
          <w:p w14:paraId="77376438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30E" w:rsidRPr="00DC7DF9" w14:paraId="0AD8BC8D" w14:textId="77777777" w:rsidTr="00461DD5">
        <w:tc>
          <w:tcPr>
            <w:tcW w:w="4950" w:type="dxa"/>
          </w:tcPr>
          <w:p w14:paraId="372DF38E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   ≥6 </w:t>
            </w:r>
            <w:proofErr w:type="spellStart"/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persons</w:t>
            </w:r>
            <w:proofErr w:type="spellEnd"/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proofErr w:type="spellStart"/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proofErr w:type="spellEnd"/>
          </w:p>
        </w:tc>
        <w:tc>
          <w:tcPr>
            <w:tcW w:w="1800" w:type="dxa"/>
          </w:tcPr>
          <w:p w14:paraId="78E56919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461 (46.5)</w:t>
            </w:r>
          </w:p>
        </w:tc>
        <w:tc>
          <w:tcPr>
            <w:tcW w:w="1980" w:type="dxa"/>
          </w:tcPr>
          <w:p w14:paraId="13FDCE1C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574 (57.2)</w:t>
            </w:r>
          </w:p>
        </w:tc>
      </w:tr>
      <w:tr w:rsidR="00A1130E" w:rsidRPr="00DC7DF9" w14:paraId="560F63A6" w14:textId="77777777" w:rsidTr="00461DD5">
        <w:tc>
          <w:tcPr>
            <w:tcW w:w="4950" w:type="dxa"/>
          </w:tcPr>
          <w:p w14:paraId="37C61F6D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   ≥3 </w:t>
            </w:r>
            <w:proofErr w:type="spellStart"/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persons</w:t>
            </w:r>
            <w:proofErr w:type="spellEnd"/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sharing a room</w:t>
            </w:r>
          </w:p>
        </w:tc>
        <w:tc>
          <w:tcPr>
            <w:tcW w:w="1800" w:type="dxa"/>
          </w:tcPr>
          <w:p w14:paraId="46B066E6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683 (68.8)</w:t>
            </w:r>
          </w:p>
        </w:tc>
        <w:tc>
          <w:tcPr>
            <w:tcW w:w="1980" w:type="dxa"/>
          </w:tcPr>
          <w:p w14:paraId="78685846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561 (56.0)</w:t>
            </w:r>
          </w:p>
        </w:tc>
      </w:tr>
      <w:tr w:rsidR="00A1130E" w:rsidRPr="00DC7DF9" w14:paraId="1D09ED9A" w14:textId="77777777" w:rsidTr="00461DD5">
        <w:tc>
          <w:tcPr>
            <w:tcW w:w="4950" w:type="dxa"/>
          </w:tcPr>
          <w:p w14:paraId="276EB8A3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Smoker</w:t>
            </w:r>
            <w:proofErr w:type="spellEnd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(&gt;= 18 years)</w:t>
            </w:r>
          </w:p>
        </w:tc>
        <w:tc>
          <w:tcPr>
            <w:tcW w:w="1800" w:type="dxa"/>
          </w:tcPr>
          <w:p w14:paraId="5DAE1D2E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8/119 (6.7)</w:t>
            </w:r>
          </w:p>
        </w:tc>
        <w:tc>
          <w:tcPr>
            <w:tcW w:w="1980" w:type="dxa"/>
          </w:tcPr>
          <w:p w14:paraId="7BA250FD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5/182 (2.8)</w:t>
            </w:r>
          </w:p>
        </w:tc>
      </w:tr>
      <w:tr w:rsidR="00A1130E" w:rsidRPr="00DC7DF9" w14:paraId="104EACC1" w14:textId="77777777" w:rsidTr="00461DD5">
        <w:tc>
          <w:tcPr>
            <w:tcW w:w="4950" w:type="dxa"/>
          </w:tcPr>
          <w:p w14:paraId="20ECF1CE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Use of </w:t>
            </w:r>
            <w:proofErr w:type="spellStart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antibiotics</w:t>
            </w:r>
            <w:proofErr w:type="spellEnd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≤ 2 </w:t>
            </w:r>
            <w:proofErr w:type="spellStart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weeks</w:t>
            </w:r>
            <w:proofErr w:type="spellEnd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before</w:t>
            </w:r>
            <w:proofErr w:type="spellEnd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specimen</w:t>
            </w:r>
            <w:proofErr w:type="spellEnd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llection</w:t>
            </w:r>
          </w:p>
        </w:tc>
        <w:tc>
          <w:tcPr>
            <w:tcW w:w="1800" w:type="dxa"/>
          </w:tcPr>
          <w:p w14:paraId="3D0542E7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(5.0)</w:t>
            </w:r>
          </w:p>
        </w:tc>
        <w:tc>
          <w:tcPr>
            <w:tcW w:w="1980" w:type="dxa"/>
          </w:tcPr>
          <w:p w14:paraId="0DE4744F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113(11.2)</w:t>
            </w:r>
          </w:p>
        </w:tc>
      </w:tr>
      <w:tr w:rsidR="00A1130E" w:rsidRPr="00DC7DF9" w14:paraId="0C36D6A1" w14:textId="77777777" w:rsidTr="00461DD5">
        <w:tc>
          <w:tcPr>
            <w:tcW w:w="4950" w:type="dxa"/>
          </w:tcPr>
          <w:p w14:paraId="3546287A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ype of fuel </w:t>
            </w:r>
            <w:proofErr w:type="spellStart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used</w:t>
            </w:r>
            <w:proofErr w:type="spellEnd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or cooking</w:t>
            </w:r>
          </w:p>
        </w:tc>
        <w:tc>
          <w:tcPr>
            <w:tcW w:w="3780" w:type="dxa"/>
            <w:gridSpan w:val="2"/>
          </w:tcPr>
          <w:p w14:paraId="5F8BAB48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30E" w:rsidRPr="00DC7DF9" w14:paraId="317A848F" w14:textId="77777777" w:rsidTr="00461DD5">
        <w:tc>
          <w:tcPr>
            <w:tcW w:w="4950" w:type="dxa"/>
          </w:tcPr>
          <w:p w14:paraId="2ED4A06D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proofErr w:type="gramStart"/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gas</w:t>
            </w:r>
            <w:proofErr w:type="spellEnd"/>
            <w:proofErr w:type="gramEnd"/>
          </w:p>
        </w:tc>
        <w:tc>
          <w:tcPr>
            <w:tcW w:w="1800" w:type="dxa"/>
          </w:tcPr>
          <w:p w14:paraId="2E1B4972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130 (13.1)</w:t>
            </w:r>
          </w:p>
        </w:tc>
        <w:tc>
          <w:tcPr>
            <w:tcW w:w="1980" w:type="dxa"/>
          </w:tcPr>
          <w:p w14:paraId="67DD57B4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312 (31.0)</w:t>
            </w:r>
          </w:p>
        </w:tc>
      </w:tr>
      <w:tr w:rsidR="00A1130E" w:rsidRPr="00DC7DF9" w14:paraId="6BBCBDD3" w14:textId="77777777" w:rsidTr="00461DD5">
        <w:tc>
          <w:tcPr>
            <w:tcW w:w="4950" w:type="dxa"/>
          </w:tcPr>
          <w:p w14:paraId="443C3891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proofErr w:type="gramStart"/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coal</w:t>
            </w:r>
            <w:proofErr w:type="spellEnd"/>
            <w:proofErr w:type="gramEnd"/>
          </w:p>
        </w:tc>
        <w:tc>
          <w:tcPr>
            <w:tcW w:w="1800" w:type="dxa"/>
          </w:tcPr>
          <w:p w14:paraId="5552EB9D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601 (60.6)</w:t>
            </w:r>
          </w:p>
        </w:tc>
        <w:tc>
          <w:tcPr>
            <w:tcW w:w="1980" w:type="dxa"/>
          </w:tcPr>
          <w:p w14:paraId="6925D72D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835 (83.1)</w:t>
            </w:r>
          </w:p>
        </w:tc>
      </w:tr>
      <w:tr w:rsidR="00A1130E" w:rsidRPr="00DC7DF9" w14:paraId="2CB25F49" w14:textId="77777777" w:rsidTr="00461DD5">
        <w:tc>
          <w:tcPr>
            <w:tcW w:w="4950" w:type="dxa"/>
          </w:tcPr>
          <w:p w14:paraId="42CB37BF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spellStart"/>
            <w:proofErr w:type="gramStart"/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wood</w:t>
            </w:r>
            <w:proofErr w:type="spellEnd"/>
            <w:proofErr w:type="gramEnd"/>
          </w:p>
        </w:tc>
        <w:tc>
          <w:tcPr>
            <w:tcW w:w="1800" w:type="dxa"/>
          </w:tcPr>
          <w:p w14:paraId="09266A0A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353 (35.6)</w:t>
            </w:r>
          </w:p>
        </w:tc>
        <w:tc>
          <w:tcPr>
            <w:tcW w:w="1980" w:type="dxa"/>
          </w:tcPr>
          <w:p w14:paraId="21BEB855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488 (48.6)</w:t>
            </w:r>
          </w:p>
        </w:tc>
      </w:tr>
      <w:tr w:rsidR="00A1130E" w:rsidRPr="00DC7DF9" w14:paraId="56689B6C" w14:textId="77777777" w:rsidTr="00461DD5">
        <w:tc>
          <w:tcPr>
            <w:tcW w:w="4950" w:type="dxa"/>
          </w:tcPr>
          <w:p w14:paraId="51FE3528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ssessions in the </w:t>
            </w:r>
            <w:proofErr w:type="spellStart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household</w:t>
            </w:r>
            <w:proofErr w:type="spellEnd"/>
            <w:r w:rsidRPr="00DC7DF9">
              <w:rPr>
                <w:rFonts w:ascii="Times New Roman" w:hAnsi="Times New Roman" w:cs="Times New Roman"/>
                <w:i/>
                <w:sz w:val="24"/>
                <w:szCs w:val="24"/>
              </w:rPr>
              <w:t>:</w:t>
            </w:r>
          </w:p>
        </w:tc>
        <w:tc>
          <w:tcPr>
            <w:tcW w:w="3780" w:type="dxa"/>
            <w:gridSpan w:val="2"/>
          </w:tcPr>
          <w:p w14:paraId="204A1DDE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130E" w:rsidRPr="00DC7DF9" w14:paraId="0220E46B" w14:textId="77777777" w:rsidTr="00461DD5">
        <w:tc>
          <w:tcPr>
            <w:tcW w:w="4950" w:type="dxa"/>
          </w:tcPr>
          <w:p w14:paraId="061F6CE8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radio</w:t>
            </w:r>
            <w:proofErr w:type="gramEnd"/>
          </w:p>
        </w:tc>
        <w:tc>
          <w:tcPr>
            <w:tcW w:w="1800" w:type="dxa"/>
          </w:tcPr>
          <w:p w14:paraId="7EA1BE9E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671 (67.6)</w:t>
            </w:r>
          </w:p>
        </w:tc>
        <w:tc>
          <w:tcPr>
            <w:tcW w:w="1980" w:type="dxa"/>
          </w:tcPr>
          <w:p w14:paraId="1E1AB866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753 (74.9)</w:t>
            </w:r>
          </w:p>
        </w:tc>
      </w:tr>
      <w:tr w:rsidR="00A1130E" w:rsidRPr="00DC7DF9" w14:paraId="28495C41" w14:textId="77777777" w:rsidTr="00461DD5">
        <w:tc>
          <w:tcPr>
            <w:tcW w:w="4950" w:type="dxa"/>
          </w:tcPr>
          <w:p w14:paraId="42E79BA9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TV   </w:t>
            </w:r>
          </w:p>
        </w:tc>
        <w:tc>
          <w:tcPr>
            <w:tcW w:w="1800" w:type="dxa"/>
          </w:tcPr>
          <w:p w14:paraId="4A4B847A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736 (74.2)</w:t>
            </w:r>
          </w:p>
        </w:tc>
        <w:tc>
          <w:tcPr>
            <w:tcW w:w="1980" w:type="dxa"/>
          </w:tcPr>
          <w:p w14:paraId="4E26243F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830 (82.6)</w:t>
            </w:r>
          </w:p>
        </w:tc>
      </w:tr>
      <w:tr w:rsidR="00A1130E" w:rsidRPr="00DC7DF9" w14:paraId="52DBB75F" w14:textId="77777777" w:rsidTr="00461DD5">
        <w:tc>
          <w:tcPr>
            <w:tcW w:w="4950" w:type="dxa"/>
          </w:tcPr>
          <w:p w14:paraId="2164FB83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phone</w:t>
            </w:r>
            <w:proofErr w:type="gramEnd"/>
          </w:p>
        </w:tc>
        <w:tc>
          <w:tcPr>
            <w:tcW w:w="1800" w:type="dxa"/>
          </w:tcPr>
          <w:p w14:paraId="3A119886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977 (98.5)</w:t>
            </w:r>
          </w:p>
        </w:tc>
        <w:tc>
          <w:tcPr>
            <w:tcW w:w="1980" w:type="dxa"/>
          </w:tcPr>
          <w:p w14:paraId="50150E8A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983 (97.8)</w:t>
            </w:r>
          </w:p>
        </w:tc>
      </w:tr>
      <w:tr w:rsidR="00A1130E" w:rsidRPr="00DC7DF9" w14:paraId="7CCCA812" w14:textId="77777777" w:rsidTr="00461DD5">
        <w:tc>
          <w:tcPr>
            <w:tcW w:w="4950" w:type="dxa"/>
          </w:tcPr>
          <w:p w14:paraId="52169F49" w14:textId="77777777" w:rsidR="00A1130E" w:rsidRPr="00DC7DF9" w:rsidRDefault="00A1130E" w:rsidP="00461D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proofErr w:type="gramStart"/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motorbike</w:t>
            </w:r>
            <w:proofErr w:type="spellEnd"/>
            <w:proofErr w:type="gramEnd"/>
          </w:p>
        </w:tc>
        <w:tc>
          <w:tcPr>
            <w:tcW w:w="1800" w:type="dxa"/>
          </w:tcPr>
          <w:p w14:paraId="48E9A350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756 (76.2)</w:t>
            </w:r>
          </w:p>
        </w:tc>
        <w:tc>
          <w:tcPr>
            <w:tcW w:w="1980" w:type="dxa"/>
          </w:tcPr>
          <w:p w14:paraId="462B0E34" w14:textId="77777777" w:rsidR="00A1130E" w:rsidRPr="00DC7DF9" w:rsidRDefault="00A1130E" w:rsidP="00461D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7DF9">
              <w:rPr>
                <w:rFonts w:ascii="Times New Roman" w:hAnsi="Times New Roman" w:cs="Times New Roman"/>
                <w:sz w:val="24"/>
                <w:szCs w:val="24"/>
              </w:rPr>
              <w:t>810 (80.6)</w:t>
            </w:r>
          </w:p>
        </w:tc>
      </w:tr>
    </w:tbl>
    <w:p w14:paraId="53BFF994" w14:textId="77777777" w:rsidR="00EE28EE" w:rsidRPr="00B1691E" w:rsidRDefault="00EE28EE" w:rsidP="00E84350">
      <w:pPr>
        <w:rPr>
          <w:rFonts w:ascii="Times New Roman" w:hAnsi="Times New Roman" w:cs="Times New Roman"/>
          <w:b/>
        </w:rPr>
      </w:pPr>
    </w:p>
    <w:tbl>
      <w:tblPr>
        <w:tblStyle w:val="TableGrid1"/>
        <w:tblpPr w:leftFromText="180" w:rightFromText="180" w:vertAnchor="text" w:horzAnchor="page" w:tblpX="1048" w:tblpY="660"/>
        <w:tblW w:w="10075" w:type="dxa"/>
        <w:tblLayout w:type="fixed"/>
        <w:tblLook w:val="04A0" w:firstRow="1" w:lastRow="0" w:firstColumn="1" w:lastColumn="0" w:noHBand="0" w:noVBand="1"/>
      </w:tblPr>
      <w:tblGrid>
        <w:gridCol w:w="997"/>
        <w:gridCol w:w="1125"/>
        <w:gridCol w:w="1023"/>
        <w:gridCol w:w="1170"/>
        <w:gridCol w:w="1080"/>
        <w:gridCol w:w="1080"/>
        <w:gridCol w:w="1080"/>
        <w:gridCol w:w="1170"/>
        <w:gridCol w:w="1350"/>
      </w:tblGrid>
      <w:tr w:rsidR="00E84350" w:rsidRPr="00B1691E" w14:paraId="44CD7910" w14:textId="77777777" w:rsidTr="00D8710A">
        <w:tc>
          <w:tcPr>
            <w:tcW w:w="997" w:type="dxa"/>
            <w:vMerge w:val="restart"/>
            <w:shd w:val="clear" w:color="auto" w:fill="auto"/>
          </w:tcPr>
          <w:p w14:paraId="65275B9E" w14:textId="77777777" w:rsidR="00E84350" w:rsidRPr="00B1691E" w:rsidRDefault="00E84350" w:rsidP="00D8710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691E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  <w:r w:rsidRPr="00B169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CV dose</w:t>
            </w: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078" w:type="dxa"/>
            <w:gridSpan w:val="8"/>
            <w:shd w:val="clear" w:color="auto" w:fill="auto"/>
          </w:tcPr>
          <w:p w14:paraId="31F2A5C0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group and </w:t>
            </w:r>
            <w:proofErr w:type="spellStart"/>
            <w:r w:rsidRPr="00B1691E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B169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1691E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</w:p>
        </w:tc>
      </w:tr>
      <w:tr w:rsidR="00E84350" w:rsidRPr="00B1691E" w14:paraId="6463065C" w14:textId="77777777" w:rsidTr="00D8710A">
        <w:tc>
          <w:tcPr>
            <w:tcW w:w="997" w:type="dxa"/>
            <w:vMerge/>
            <w:shd w:val="clear" w:color="auto" w:fill="auto"/>
          </w:tcPr>
          <w:p w14:paraId="19AA2B23" w14:textId="77777777" w:rsidR="00E84350" w:rsidRPr="00B1691E" w:rsidRDefault="00E84350" w:rsidP="00D8710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gridSpan w:val="2"/>
            <w:shd w:val="clear" w:color="auto" w:fill="auto"/>
          </w:tcPr>
          <w:p w14:paraId="3045ACC4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&lt; 1 </w:t>
            </w:r>
            <w:proofErr w:type="spellStart"/>
            <w:r w:rsidRPr="00B169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year</w:t>
            </w:r>
            <w:proofErr w:type="spellEnd"/>
          </w:p>
        </w:tc>
        <w:tc>
          <w:tcPr>
            <w:tcW w:w="2250" w:type="dxa"/>
            <w:gridSpan w:val="2"/>
            <w:shd w:val="clear" w:color="auto" w:fill="auto"/>
          </w:tcPr>
          <w:p w14:paraId="7C01A6E1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 </w:t>
            </w:r>
            <w:proofErr w:type="spellStart"/>
            <w:r w:rsidRPr="00B1691E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2160" w:type="dxa"/>
            <w:gridSpan w:val="2"/>
            <w:shd w:val="clear" w:color="auto" w:fill="auto"/>
          </w:tcPr>
          <w:p w14:paraId="666BF11C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b/>
                <w:sz w:val="20"/>
                <w:szCs w:val="20"/>
              </w:rPr>
              <w:t>2-4 years</w:t>
            </w:r>
          </w:p>
        </w:tc>
        <w:tc>
          <w:tcPr>
            <w:tcW w:w="2520" w:type="dxa"/>
            <w:gridSpan w:val="2"/>
            <w:shd w:val="clear" w:color="auto" w:fill="auto"/>
          </w:tcPr>
          <w:p w14:paraId="560DA440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Al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ag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69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&lt;</w:t>
            </w:r>
            <w:r w:rsidRPr="00B1691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 years </w:t>
            </w:r>
          </w:p>
        </w:tc>
      </w:tr>
      <w:tr w:rsidR="00E84350" w:rsidRPr="00B1691E" w14:paraId="18BE3F30" w14:textId="77777777" w:rsidTr="00D8710A">
        <w:tc>
          <w:tcPr>
            <w:tcW w:w="997" w:type="dxa"/>
            <w:vMerge/>
            <w:shd w:val="clear" w:color="auto" w:fill="auto"/>
          </w:tcPr>
          <w:p w14:paraId="45F7F2D4" w14:textId="77777777" w:rsidR="00E84350" w:rsidRPr="00B1691E" w:rsidRDefault="00E84350" w:rsidP="00D8710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auto"/>
            <w:vAlign w:val="center"/>
          </w:tcPr>
          <w:p w14:paraId="542B8F13" w14:textId="77777777" w:rsidR="00E84350" w:rsidRPr="00B1691E" w:rsidRDefault="00E84350" w:rsidP="00D871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5</w:t>
            </w:r>
          </w:p>
          <w:p w14:paraId="261CA080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34604C0" w14:textId="77777777" w:rsidR="00E84350" w:rsidRPr="00B1691E" w:rsidRDefault="00E84350" w:rsidP="00D871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7</w:t>
            </w:r>
          </w:p>
          <w:p w14:paraId="203100B6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F4FA1F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5B2C2CFC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C6A274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  <w:p w14:paraId="07530CFE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261F61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098E7B12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A14292C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  <w:p w14:paraId="327C4956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516459A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  <w:p w14:paraId="22790B39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B0613A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  <w:p w14:paraId="418EA78A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</w:t>
            </w:r>
            <w:proofErr w:type="gramEnd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</w:tr>
      <w:tr w:rsidR="00E84350" w:rsidRPr="00B1691E" w14:paraId="459239F7" w14:textId="77777777" w:rsidTr="00D8710A">
        <w:tc>
          <w:tcPr>
            <w:tcW w:w="997" w:type="dxa"/>
            <w:shd w:val="clear" w:color="auto" w:fill="auto"/>
          </w:tcPr>
          <w:p w14:paraId="558AD70C" w14:textId="77777777" w:rsidR="00E84350" w:rsidRPr="00B1691E" w:rsidRDefault="00E84350" w:rsidP="00D8710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A68D38E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 (17.7)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3288D384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 (12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6273C21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 xml:space="preserve">  55 (29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3A9B46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563ABBD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199 (10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BC04D4C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71 (43.0)</w:t>
            </w:r>
          </w:p>
        </w:tc>
        <w:tc>
          <w:tcPr>
            <w:tcW w:w="1170" w:type="dxa"/>
            <w:shd w:val="clear" w:color="auto" w:fill="auto"/>
          </w:tcPr>
          <w:p w14:paraId="5B623C11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88 (49.9)</w:t>
            </w:r>
          </w:p>
        </w:tc>
        <w:tc>
          <w:tcPr>
            <w:tcW w:w="1350" w:type="dxa"/>
            <w:shd w:val="clear" w:color="auto" w:fill="auto"/>
          </w:tcPr>
          <w:p w14:paraId="62A741BF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91 (19.2)</w:t>
            </w:r>
          </w:p>
        </w:tc>
      </w:tr>
      <w:tr w:rsidR="00E84350" w:rsidRPr="00B1691E" w14:paraId="3D83A91A" w14:textId="77777777" w:rsidTr="00D8710A">
        <w:tc>
          <w:tcPr>
            <w:tcW w:w="997" w:type="dxa"/>
            <w:shd w:val="clear" w:color="auto" w:fill="auto"/>
          </w:tcPr>
          <w:p w14:paraId="15C6A30E" w14:textId="77777777" w:rsidR="00E84350" w:rsidRPr="00B1691E" w:rsidRDefault="00E84350" w:rsidP="00D8710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6A2043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7 (14.1)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2646B75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7 (16.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17B150F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15 (8.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E3D692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 xml:space="preserve">  3 (2.1)</w:t>
            </w:r>
          </w:p>
        </w:tc>
        <w:tc>
          <w:tcPr>
            <w:tcW w:w="1080" w:type="dxa"/>
            <w:shd w:val="clear" w:color="auto" w:fill="auto"/>
          </w:tcPr>
          <w:p w14:paraId="44AB82C5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C49058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 (1.2)</w:t>
            </w:r>
          </w:p>
        </w:tc>
        <w:tc>
          <w:tcPr>
            <w:tcW w:w="1170" w:type="dxa"/>
            <w:shd w:val="clear" w:color="auto" w:fill="auto"/>
          </w:tcPr>
          <w:p w14:paraId="49E22C1A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42 (7.3)</w:t>
            </w:r>
          </w:p>
        </w:tc>
        <w:tc>
          <w:tcPr>
            <w:tcW w:w="1350" w:type="dxa"/>
            <w:shd w:val="clear" w:color="auto" w:fill="auto"/>
          </w:tcPr>
          <w:p w14:paraId="04C2BAC4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32 (6.8)</w:t>
            </w:r>
          </w:p>
        </w:tc>
      </w:tr>
      <w:tr w:rsidR="00E84350" w:rsidRPr="00B1691E" w14:paraId="66C3799A" w14:textId="77777777" w:rsidTr="00D8710A">
        <w:tc>
          <w:tcPr>
            <w:tcW w:w="997" w:type="dxa"/>
            <w:shd w:val="clear" w:color="auto" w:fill="auto"/>
          </w:tcPr>
          <w:p w14:paraId="7EFB1140" w14:textId="77777777" w:rsidR="00E84350" w:rsidRPr="00B1691E" w:rsidRDefault="00E84350" w:rsidP="00D8710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0D1B70B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 (17.7)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0867DEF7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 (11.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3E16587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13 (7.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00A912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 xml:space="preserve">  5 (3.4)</w:t>
            </w:r>
          </w:p>
        </w:tc>
        <w:tc>
          <w:tcPr>
            <w:tcW w:w="1080" w:type="dxa"/>
            <w:shd w:val="clear" w:color="auto" w:fill="auto"/>
          </w:tcPr>
          <w:p w14:paraId="39630280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663BA53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8 (4.9)</w:t>
            </w:r>
          </w:p>
        </w:tc>
        <w:tc>
          <w:tcPr>
            <w:tcW w:w="1170" w:type="dxa"/>
            <w:shd w:val="clear" w:color="auto" w:fill="auto"/>
          </w:tcPr>
          <w:p w14:paraId="5AEFC31D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47 (8.1)</w:t>
            </w:r>
          </w:p>
        </w:tc>
        <w:tc>
          <w:tcPr>
            <w:tcW w:w="1350" w:type="dxa"/>
            <w:shd w:val="clear" w:color="auto" w:fill="auto"/>
          </w:tcPr>
          <w:p w14:paraId="3B1D1BE2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32 (6.8)</w:t>
            </w:r>
          </w:p>
        </w:tc>
      </w:tr>
      <w:tr w:rsidR="00E84350" w:rsidRPr="00B1691E" w14:paraId="0B603098" w14:textId="77777777" w:rsidTr="00D8710A">
        <w:tc>
          <w:tcPr>
            <w:tcW w:w="997" w:type="dxa"/>
            <w:shd w:val="clear" w:color="auto" w:fill="auto"/>
          </w:tcPr>
          <w:p w14:paraId="741CF43D" w14:textId="77777777" w:rsidR="00E84350" w:rsidRPr="00B1691E" w:rsidRDefault="00E84350" w:rsidP="00D8710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5D2CC90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 (50.5)</w:t>
            </w:r>
          </w:p>
        </w:tc>
        <w:tc>
          <w:tcPr>
            <w:tcW w:w="1023" w:type="dxa"/>
            <w:shd w:val="clear" w:color="auto" w:fill="auto"/>
            <w:vAlign w:val="center"/>
          </w:tcPr>
          <w:p w14:paraId="52FE624A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 (59.3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40D90A5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103 (55.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772C2AA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138 (94.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A2BA7E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D9393C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84 (50.9)</w:t>
            </w:r>
          </w:p>
        </w:tc>
        <w:tc>
          <w:tcPr>
            <w:tcW w:w="1170" w:type="dxa"/>
            <w:shd w:val="clear" w:color="auto" w:fill="auto"/>
          </w:tcPr>
          <w:p w14:paraId="797574E1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200 (34.7)</w:t>
            </w:r>
          </w:p>
        </w:tc>
        <w:tc>
          <w:tcPr>
            <w:tcW w:w="1350" w:type="dxa"/>
            <w:shd w:val="clear" w:color="auto" w:fill="auto"/>
          </w:tcPr>
          <w:p w14:paraId="2A11E3E2" w14:textId="77777777" w:rsidR="00E84350" w:rsidRPr="00B1691E" w:rsidRDefault="00E84350" w:rsidP="00D8710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91E">
              <w:rPr>
                <w:rFonts w:ascii="Times New Roman" w:hAnsi="Times New Roman" w:cs="Times New Roman"/>
                <w:sz w:val="20"/>
                <w:szCs w:val="20"/>
              </w:rPr>
              <w:t>318 (67.2)</w:t>
            </w:r>
          </w:p>
        </w:tc>
      </w:tr>
    </w:tbl>
    <w:p w14:paraId="0434E262" w14:textId="45249E80" w:rsidR="00E84350" w:rsidRPr="00B1691E" w:rsidRDefault="00E84350" w:rsidP="00E84350">
      <w:pPr>
        <w:rPr>
          <w:rFonts w:ascii="Times New Roman" w:hAnsi="Times New Roman" w:cs="Times New Roman"/>
        </w:rPr>
      </w:pPr>
      <w:r w:rsidRPr="00B1691E">
        <w:rPr>
          <w:rFonts w:ascii="Times New Roman" w:hAnsi="Times New Roman" w:cs="Times New Roman"/>
        </w:rPr>
        <w:t xml:space="preserve">Supp. Table </w:t>
      </w:r>
      <w:r w:rsidR="00164C82">
        <w:rPr>
          <w:rFonts w:ascii="Times New Roman" w:hAnsi="Times New Roman" w:cs="Times New Roman"/>
        </w:rPr>
        <w:t>2</w:t>
      </w:r>
      <w:r w:rsidRPr="00B1691E">
        <w:rPr>
          <w:rFonts w:ascii="Times New Roman" w:hAnsi="Times New Roman" w:cs="Times New Roman"/>
        </w:rPr>
        <w:t>. Number of PCV doses by age group among children aged less than 5 years in 2015 and 2017, Bobo-Dioulasso.</w:t>
      </w:r>
    </w:p>
    <w:p w14:paraId="7BDD6EB0" w14:textId="10477C54" w:rsidR="00E84350" w:rsidRDefault="00E84350" w:rsidP="00E84350">
      <w:pPr>
        <w:rPr>
          <w:rFonts w:ascii="Times New Roman" w:hAnsi="Times New Roman" w:cs="Times New Roman"/>
        </w:rPr>
      </w:pPr>
      <w:r w:rsidRPr="00230F46">
        <w:rPr>
          <w:rFonts w:ascii="Times New Roman" w:hAnsi="Times New Roman" w:cs="Times New Roman"/>
        </w:rPr>
        <w:t xml:space="preserve">Note. Some participants had unknown vaccination status, so the numbers in each column do not necessarily add up to the size of each group shown in </w:t>
      </w:r>
      <w:r w:rsidR="00230F46">
        <w:rPr>
          <w:rFonts w:ascii="Times New Roman" w:hAnsi="Times New Roman" w:cs="Times New Roman"/>
        </w:rPr>
        <w:t xml:space="preserve">Supp. </w:t>
      </w:r>
      <w:r w:rsidRPr="00230F46">
        <w:rPr>
          <w:rFonts w:ascii="Times New Roman" w:hAnsi="Times New Roman" w:cs="Times New Roman"/>
        </w:rPr>
        <w:t>Table 1.</w:t>
      </w:r>
    </w:p>
    <w:p w14:paraId="21796F3F" w14:textId="77777777" w:rsidR="00230F46" w:rsidRPr="00230F46" w:rsidRDefault="00230F46" w:rsidP="00E84350">
      <w:pPr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Y="607"/>
        <w:tblW w:w="99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992"/>
        <w:gridCol w:w="1332"/>
        <w:gridCol w:w="900"/>
        <w:gridCol w:w="810"/>
        <w:gridCol w:w="810"/>
        <w:gridCol w:w="968"/>
        <w:gridCol w:w="992"/>
        <w:gridCol w:w="851"/>
        <w:gridCol w:w="992"/>
      </w:tblGrid>
      <w:tr w:rsidR="00E84350" w:rsidRPr="00B1691E" w14:paraId="6676607B" w14:textId="77777777" w:rsidTr="00D8710A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52C4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lastRenderedPageBreak/>
              <w:t>Age group</w:t>
            </w:r>
          </w:p>
        </w:tc>
        <w:tc>
          <w:tcPr>
            <w:tcW w:w="2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1AB9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E5E0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015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A4D5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017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4CC7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 values</w:t>
            </w:r>
          </w:p>
        </w:tc>
      </w:tr>
      <w:tr w:rsidR="00E84350" w:rsidRPr="00B1691E" w14:paraId="6A914B75" w14:textId="77777777" w:rsidTr="00D8710A">
        <w:trPr>
          <w:trHeight w:val="6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047FE" w14:textId="77777777" w:rsidR="00E84350" w:rsidRPr="00B1691E" w:rsidRDefault="00E84350" w:rsidP="00D87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6B80A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Any </w:t>
            </w:r>
            <w:proofErr w:type="spellStart"/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N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F0629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VT </w:t>
            </w:r>
            <w:proofErr w:type="spellStart"/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  <w:p w14:paraId="0D5C4B62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 (%*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4A514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Any </w:t>
            </w:r>
            <w:proofErr w:type="spellStart"/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DA5C4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VT </w:t>
            </w:r>
            <w:proofErr w:type="spellStart"/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  <w:p w14:paraId="0FCD1E35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 (%*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C8E1A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Any </w:t>
            </w:r>
            <w:proofErr w:type="spellStart"/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453C9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VT </w:t>
            </w:r>
            <w:proofErr w:type="spellStart"/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p</w:t>
            </w:r>
            <w:proofErr w:type="spellEnd"/>
          </w:p>
          <w:p w14:paraId="0FFF25C8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 (%*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2260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008 vs 2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A9F8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008 vs 2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7AEB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15 vs 2017</w:t>
            </w:r>
          </w:p>
        </w:tc>
      </w:tr>
      <w:tr w:rsidR="00E84350" w:rsidRPr="00B1691E" w14:paraId="1A43583C" w14:textId="77777777" w:rsidTr="00D8710A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A949" w14:textId="77777777" w:rsidR="00E84350" w:rsidRPr="00B1691E" w:rsidRDefault="00E84350" w:rsidP="00D87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gramStart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&lt;  6</w:t>
            </w:r>
            <w:proofErr w:type="gramEnd"/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330EE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90B61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0 </w:t>
            </w:r>
          </w:p>
          <w:p w14:paraId="7C8657CF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47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39CA8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DA7A1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1 (50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4BA15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3955D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</w:t>
            </w:r>
          </w:p>
          <w:p w14:paraId="57F5F38A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47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DE69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1D7C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18DB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2</w:t>
            </w:r>
          </w:p>
        </w:tc>
      </w:tr>
      <w:tr w:rsidR="00E84350" w:rsidRPr="00B1691E" w14:paraId="7B7AA29A" w14:textId="77777777" w:rsidTr="00D8710A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C500" w14:textId="77777777" w:rsidR="00E84350" w:rsidRPr="00B1691E" w:rsidRDefault="00E84350" w:rsidP="00D87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-11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E4441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D2E61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4 </w:t>
            </w:r>
          </w:p>
          <w:p w14:paraId="027924FF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63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CF15F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4C632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1 (36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4404F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3EFDE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</w:p>
          <w:p w14:paraId="59B5D0F8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29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9236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EC79" w14:textId="77777777" w:rsidR="00E84350" w:rsidRPr="00B1691E" w:rsidRDefault="00E84350" w:rsidP="00D87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A30B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4</w:t>
            </w:r>
          </w:p>
        </w:tc>
      </w:tr>
      <w:tr w:rsidR="00E84350" w:rsidRPr="00B1691E" w14:paraId="0D1422AE" w14:textId="77777777" w:rsidTr="00D8710A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CE455" w14:textId="77777777" w:rsidR="00E84350" w:rsidRPr="00B1691E" w:rsidRDefault="00E84350" w:rsidP="00D87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&lt; 12 month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06A6B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F6708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4 </w:t>
            </w:r>
          </w:p>
          <w:p w14:paraId="273087C8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55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5D063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81971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2 (40.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4D5B9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7F398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8</w:t>
            </w:r>
          </w:p>
          <w:p w14:paraId="257902CF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36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D8AF4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r-FR" w:eastAsia="fr-FR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87E9E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E5449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6</w:t>
            </w:r>
          </w:p>
        </w:tc>
      </w:tr>
      <w:tr w:rsidR="00E84350" w:rsidRPr="00B1691E" w14:paraId="6193FD76" w14:textId="77777777" w:rsidTr="00D8710A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1C7D" w14:textId="77777777" w:rsidR="00E84350" w:rsidRPr="00B1691E" w:rsidRDefault="00E84350" w:rsidP="00D87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-4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8D8DA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3FD2F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21 </w:t>
            </w:r>
          </w:p>
          <w:p w14:paraId="7AA4D3AE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55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9B1B9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3D542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5 (42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910A8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  <w:r w:rsidRPr="00B1691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0C20B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87</w:t>
            </w:r>
          </w:p>
          <w:p w14:paraId="1840DEA4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31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E75D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8D97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932D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</w:t>
            </w:r>
          </w:p>
        </w:tc>
      </w:tr>
      <w:tr w:rsidR="00E84350" w:rsidRPr="00B1691E" w14:paraId="2733916F" w14:textId="77777777" w:rsidTr="00D8710A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8916" w14:textId="77777777" w:rsidR="00E84350" w:rsidRPr="00B1691E" w:rsidRDefault="00E84350" w:rsidP="00D87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-14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AD614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382E0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5 </w:t>
            </w:r>
          </w:p>
          <w:p w14:paraId="3B609B66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34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67199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0B062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 (36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B631D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61C44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8</w:t>
            </w:r>
          </w:p>
          <w:p w14:paraId="0537102F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44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8663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4DFD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98D1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39</w:t>
            </w:r>
          </w:p>
        </w:tc>
      </w:tr>
      <w:tr w:rsidR="00E84350" w:rsidRPr="00B1691E" w14:paraId="5AEC5291" w14:textId="77777777" w:rsidTr="00D8710A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292B" w14:textId="77777777" w:rsidR="00E84350" w:rsidRPr="00B1691E" w:rsidRDefault="00E84350" w:rsidP="00D87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≥15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B01EE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5E0D9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13 </w:t>
            </w:r>
          </w:p>
          <w:p w14:paraId="15CFE7CF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30.9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CB728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B53E4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 (26.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E5447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40AC7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4</w:t>
            </w:r>
          </w:p>
          <w:p w14:paraId="26EE25BF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32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E5BC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0C81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74F9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66</w:t>
            </w:r>
          </w:p>
        </w:tc>
      </w:tr>
      <w:tr w:rsidR="00E84350" w:rsidRPr="00B1691E" w14:paraId="5A99A76D" w14:textId="77777777" w:rsidTr="00D8710A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863E9" w14:textId="77777777" w:rsidR="00E84350" w:rsidRPr="00B1691E" w:rsidRDefault="00E84350" w:rsidP="00D87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DB651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6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7FEA5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3</w:t>
            </w:r>
          </w:p>
          <w:p w14:paraId="7810C2C6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(44.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D2708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3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F368C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36 (40.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C6E21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09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9B697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17 (35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E8716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134BB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0A654" w14:textId="77777777" w:rsidR="00E84350" w:rsidRPr="00B1691E" w:rsidRDefault="00E84350" w:rsidP="00D8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B169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.13</w:t>
            </w:r>
          </w:p>
        </w:tc>
      </w:tr>
    </w:tbl>
    <w:p w14:paraId="53B8E24E" w14:textId="28E16D5E" w:rsidR="00E84350" w:rsidRPr="00B1691E" w:rsidRDefault="00E84350" w:rsidP="00E84350">
      <w:pPr>
        <w:rPr>
          <w:rFonts w:ascii="Times New Roman" w:hAnsi="Times New Roman" w:cs="Times New Roman"/>
          <w:b/>
        </w:rPr>
      </w:pPr>
      <w:r w:rsidRPr="00B1691E">
        <w:rPr>
          <w:rFonts w:ascii="Times New Roman" w:hAnsi="Times New Roman" w:cs="Times New Roman"/>
        </w:rPr>
        <w:t xml:space="preserve">Supp. Table </w:t>
      </w:r>
      <w:r w:rsidR="00164C82">
        <w:rPr>
          <w:rFonts w:ascii="Times New Roman" w:hAnsi="Times New Roman" w:cs="Times New Roman"/>
        </w:rPr>
        <w:t>3</w:t>
      </w:r>
      <w:r w:rsidRPr="00B1691E">
        <w:rPr>
          <w:rFonts w:ascii="Times New Roman" w:hAnsi="Times New Roman" w:cs="Times New Roman"/>
        </w:rPr>
        <w:t>. Comparisons of vaccine-type carriage among pneumococcal (</w:t>
      </w:r>
      <w:proofErr w:type="spellStart"/>
      <w:r w:rsidRPr="00B1691E">
        <w:rPr>
          <w:rFonts w:ascii="Times New Roman" w:hAnsi="Times New Roman" w:cs="Times New Roman"/>
        </w:rPr>
        <w:t>Sp</w:t>
      </w:r>
      <w:proofErr w:type="spellEnd"/>
      <w:r w:rsidRPr="00B1691E">
        <w:rPr>
          <w:rFonts w:ascii="Times New Roman" w:hAnsi="Times New Roman" w:cs="Times New Roman"/>
        </w:rPr>
        <w:t>) carriers by age group between study years, Bobo-Dioulasso.</w:t>
      </w:r>
    </w:p>
    <w:p w14:paraId="76CE9EC7" w14:textId="77777777" w:rsidR="00E84350" w:rsidRPr="00B1691E" w:rsidRDefault="00E84350" w:rsidP="00E84350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B1691E">
        <w:rPr>
          <w:rFonts w:ascii="Times New Roman" w:hAnsi="Times New Roman" w:cs="Times New Roman"/>
          <w:sz w:val="20"/>
          <w:szCs w:val="20"/>
        </w:rPr>
        <w:t>*Percent of pneumococcal carriers that had a vaccine serotype</w:t>
      </w:r>
    </w:p>
    <w:p w14:paraId="584BC872" w14:textId="0E8556F7" w:rsidR="00E84350" w:rsidRPr="00DC7DF9" w:rsidRDefault="00E84350" w:rsidP="00E84350">
      <w:pPr>
        <w:rPr>
          <w:rFonts w:ascii="Times New Roman" w:hAnsi="Times New Roman" w:cs="Times New Roman"/>
          <w:b/>
        </w:rPr>
      </w:pPr>
    </w:p>
    <w:p w14:paraId="01C11869" w14:textId="77777777" w:rsidR="00E84350" w:rsidRDefault="00E84350" w:rsidP="00E84350">
      <w:pPr>
        <w:rPr>
          <w:rFonts w:ascii="Times New Roman" w:hAnsi="Times New Roman" w:cs="Times New Roman"/>
        </w:rPr>
      </w:pPr>
    </w:p>
    <w:p w14:paraId="057782BB" w14:textId="77777777" w:rsidR="00E84350" w:rsidRPr="00DC7DF9" w:rsidRDefault="00E84350" w:rsidP="00E84350">
      <w:pPr>
        <w:rPr>
          <w:rFonts w:ascii="Times New Roman" w:hAnsi="Times New Roman" w:cs="Times New Roman"/>
        </w:rPr>
      </w:pPr>
    </w:p>
    <w:p w14:paraId="5233CBE9" w14:textId="77777777" w:rsidR="00E84350" w:rsidRDefault="00E84350" w:rsidP="00E84350">
      <w:pPr>
        <w:rPr>
          <w:rFonts w:ascii="Times New Roman" w:hAnsi="Times New Roman" w:cs="Times New Roman"/>
        </w:rPr>
        <w:sectPr w:rsidR="00E84350" w:rsidSect="00D90054">
          <w:footerReference w:type="default" r:id="rId7"/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33D15B84" w14:textId="2758D15C" w:rsidR="00922FA8" w:rsidRPr="00DC7DF9" w:rsidRDefault="00877399" w:rsidP="00922FA8">
      <w:pPr>
        <w:tabs>
          <w:tab w:val="left" w:pos="6480"/>
        </w:tabs>
        <w:rPr>
          <w:rFonts w:ascii="Times New Roman" w:hAnsi="Times New Roman" w:cs="Times New Roman"/>
          <w:sz w:val="24"/>
          <w:szCs w:val="24"/>
        </w:rPr>
      </w:pPr>
      <w:r w:rsidRPr="00B1691E">
        <w:rPr>
          <w:rFonts w:ascii="Times New Roman" w:hAnsi="Times New Roman" w:cs="Times New Roman"/>
        </w:rPr>
        <w:lastRenderedPageBreak/>
        <w:t>Supp. Figure 1</w:t>
      </w:r>
      <w:r w:rsidR="00922FA8" w:rsidRPr="00DC7DF9">
        <w:rPr>
          <w:rFonts w:ascii="Times New Roman" w:hAnsi="Times New Roman" w:cs="Times New Roman"/>
          <w:sz w:val="24"/>
          <w:szCs w:val="24"/>
        </w:rPr>
        <w:t xml:space="preserve">. </w:t>
      </w:r>
      <w:r w:rsidR="00922FA8" w:rsidRPr="00DC7DF9">
        <w:rPr>
          <w:rFonts w:ascii="Times New Roman" w:hAnsi="Times New Roman" w:cs="Times New Roman"/>
          <w:bCs/>
          <w:sz w:val="24"/>
          <w:szCs w:val="24"/>
        </w:rPr>
        <w:t xml:space="preserve">Serotype distribution of isolated pneumococci among children </w:t>
      </w:r>
      <w:r w:rsidR="00922FA8" w:rsidRPr="00DC7DF9">
        <w:rPr>
          <w:rFonts w:ascii="Times New Roman" w:hAnsi="Times New Roman" w:cs="Times New Roman"/>
          <w:sz w:val="24"/>
          <w:szCs w:val="24"/>
        </w:rPr>
        <w:t>&lt;</w:t>
      </w:r>
      <w:r w:rsidR="00922FA8" w:rsidRPr="00DC7DF9">
        <w:rPr>
          <w:rFonts w:ascii="Times New Roman" w:hAnsi="Times New Roman" w:cs="Times New Roman"/>
          <w:bCs/>
          <w:sz w:val="24"/>
          <w:szCs w:val="24"/>
        </w:rPr>
        <w:t>5 years of age before</w:t>
      </w:r>
      <w:r w:rsidR="00922F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22FA8" w:rsidRPr="00DC7DF9">
        <w:rPr>
          <w:rFonts w:ascii="Times New Roman" w:hAnsi="Times New Roman" w:cs="Times New Roman"/>
          <w:bCs/>
          <w:sz w:val="24"/>
          <w:szCs w:val="24"/>
        </w:rPr>
        <w:t>and after</w:t>
      </w:r>
      <w:r w:rsidR="00922F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22FA8" w:rsidRPr="00DC7DF9">
        <w:rPr>
          <w:rFonts w:ascii="Times New Roman" w:hAnsi="Times New Roman" w:cs="Times New Roman"/>
          <w:bCs/>
          <w:sz w:val="24"/>
          <w:szCs w:val="24"/>
        </w:rPr>
        <w:t>PCV13 introduction, Bobo-Dioulasso, Burkina Faso</w:t>
      </w:r>
      <w:r w:rsidR="00922FA8" w:rsidRPr="00DC7D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B0A302" w14:textId="132C553D" w:rsidR="00922FA8" w:rsidRDefault="00793F8C" w:rsidP="00922FA8">
      <w:pPr>
        <w:ind w:left="36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6CEBA96" wp14:editId="5598805D">
            <wp:extent cx="8229600" cy="35807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A4536" w14:textId="0C0143AF" w:rsidR="00922FA8" w:rsidRPr="002002E7" w:rsidRDefault="002002E7" w:rsidP="00922FA8">
      <w:pPr>
        <w:ind w:left="360"/>
        <w:rPr>
          <w:rFonts w:ascii="Times New Roman" w:hAnsi="Times New Roman" w:cs="Times New Roman"/>
        </w:rPr>
      </w:pPr>
      <w:r w:rsidRPr="002002E7">
        <w:rPr>
          <w:rFonts w:ascii="Times New Roman" w:hAnsi="Times New Roman" w:cs="Times New Roman"/>
          <w:color w:val="1D2228"/>
          <w:shd w:val="clear" w:color="auto" w:fill="FFFFFF"/>
        </w:rPr>
        <w:t>Note: Serotype results for the 2008 carriage study were based on the Quellung reaction; serotype results for serogroup 6 shown here (“6A”, “6B” and “6A old”) are taken from the original publication [9] and cannot be further characterized. In 2008, Quellung results for 6A included both 6A+6C (Quellung was not able to distinguish 6C from 6A in 2008</w:t>
      </w:r>
      <w:r w:rsidRPr="002002E7">
        <w:rPr>
          <w:rFonts w:ascii="Times New Roman" w:hAnsi="Times New Roman" w:cs="Times New Roman"/>
        </w:rPr>
        <w:t xml:space="preserve"> </w:t>
      </w:r>
      <w:r w:rsidR="00922FA8" w:rsidRPr="002002E7">
        <w:rPr>
          <w:rFonts w:ascii="Times New Roman" w:hAnsi="Times New Roman" w:cs="Times New Roman"/>
        </w:rPr>
        <w:t xml:space="preserve">[9]. </w:t>
      </w:r>
    </w:p>
    <w:p w14:paraId="6B8685BA" w14:textId="77777777" w:rsidR="00922FA8" w:rsidRDefault="00922FA8" w:rsidP="00E84350">
      <w:pPr>
        <w:rPr>
          <w:rFonts w:ascii="Times New Roman" w:hAnsi="Times New Roman" w:cs="Times New Roman"/>
        </w:rPr>
      </w:pPr>
    </w:p>
    <w:p w14:paraId="00EFF910" w14:textId="77777777" w:rsidR="00922FA8" w:rsidRDefault="00922FA8" w:rsidP="00E84350">
      <w:pPr>
        <w:rPr>
          <w:rFonts w:ascii="Times New Roman" w:hAnsi="Times New Roman" w:cs="Times New Roman"/>
        </w:rPr>
      </w:pPr>
    </w:p>
    <w:p w14:paraId="595EB784" w14:textId="77777777" w:rsidR="00922FA8" w:rsidRDefault="00922FA8" w:rsidP="00E84350">
      <w:pPr>
        <w:rPr>
          <w:rFonts w:ascii="Times New Roman" w:hAnsi="Times New Roman" w:cs="Times New Roman"/>
        </w:rPr>
      </w:pPr>
    </w:p>
    <w:p w14:paraId="6F829805" w14:textId="77777777" w:rsidR="00922FA8" w:rsidRDefault="00922FA8" w:rsidP="00E84350">
      <w:pPr>
        <w:rPr>
          <w:rFonts w:ascii="Times New Roman" w:hAnsi="Times New Roman" w:cs="Times New Roman"/>
        </w:rPr>
      </w:pPr>
    </w:p>
    <w:p w14:paraId="1941CA0E" w14:textId="05FDA680" w:rsidR="00E84350" w:rsidRPr="00B1691E" w:rsidRDefault="00E84350" w:rsidP="00E84350">
      <w:pPr>
        <w:rPr>
          <w:rFonts w:ascii="Times New Roman" w:hAnsi="Times New Roman" w:cs="Times New Roman"/>
          <w:bCs/>
        </w:rPr>
      </w:pPr>
      <w:r w:rsidRPr="00B1691E">
        <w:rPr>
          <w:rFonts w:ascii="Times New Roman" w:hAnsi="Times New Roman" w:cs="Times New Roman"/>
        </w:rPr>
        <w:t xml:space="preserve">Supp. Figure </w:t>
      </w:r>
      <w:r w:rsidR="00877399">
        <w:rPr>
          <w:rFonts w:ascii="Times New Roman" w:hAnsi="Times New Roman" w:cs="Times New Roman"/>
        </w:rPr>
        <w:t>2</w:t>
      </w:r>
      <w:r w:rsidRPr="00B1691E">
        <w:rPr>
          <w:rFonts w:ascii="Times New Roman" w:hAnsi="Times New Roman" w:cs="Times New Roman"/>
        </w:rPr>
        <w:t xml:space="preserve">. </w:t>
      </w:r>
      <w:r w:rsidRPr="00B1691E">
        <w:rPr>
          <w:rFonts w:ascii="Times New Roman" w:hAnsi="Times New Roman" w:cs="Times New Roman"/>
          <w:bCs/>
        </w:rPr>
        <w:t>Serotype distribution among isolated pneumococci in participants aged ≥ 5 years before (2008) and after (2015 and 2017) PCV13 introduction, Bobo-Dioulasso.</w:t>
      </w:r>
    </w:p>
    <w:p w14:paraId="7677E9C4" w14:textId="714FF771" w:rsidR="00922FA8" w:rsidRDefault="00922FA8"/>
    <w:p w14:paraId="5D8179B7" w14:textId="032B5E2C" w:rsidR="007424AA" w:rsidRDefault="007424AA">
      <w:r>
        <w:rPr>
          <w:noProof/>
        </w:rPr>
        <w:drawing>
          <wp:inline distT="0" distB="0" distL="0" distR="0" wp14:anchorId="31C8805F" wp14:editId="49DAB0C5">
            <wp:extent cx="8229600" cy="28816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88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64090" w14:textId="75C7C5EE" w:rsidR="00877399" w:rsidRPr="002002E7" w:rsidRDefault="002002E7" w:rsidP="00877399">
      <w:pPr>
        <w:tabs>
          <w:tab w:val="left" w:pos="1230"/>
        </w:tabs>
        <w:rPr>
          <w:rFonts w:ascii="Times New Roman" w:hAnsi="Times New Roman" w:cs="Times New Roman"/>
        </w:rPr>
      </w:pPr>
      <w:r w:rsidRPr="002002E7">
        <w:rPr>
          <w:rFonts w:ascii="Times New Roman" w:hAnsi="Times New Roman" w:cs="Times New Roman"/>
          <w:color w:val="1D2228"/>
          <w:shd w:val="clear" w:color="auto" w:fill="FFFFFF"/>
        </w:rPr>
        <w:t>Note: Serotype results for the 2008 carriage study were based on the Quellung reaction; serotype results for serogroup 6 shown here (“6A”, “6B” and “6A old”) are taken from the original publication [9] and cannot be further characterized. In 2008, Quellung results for 6A included both 6A+6C (Quellung was not able to distinguish 6C from 6A in 2008</w:t>
      </w:r>
      <w:r w:rsidR="00877399" w:rsidRPr="002002E7">
        <w:rPr>
          <w:rFonts w:ascii="Times New Roman" w:hAnsi="Times New Roman" w:cs="Times New Roman"/>
        </w:rPr>
        <w:t xml:space="preserve"> [9].</w:t>
      </w:r>
    </w:p>
    <w:p w14:paraId="11CF316A" w14:textId="77777777" w:rsidR="00922FA8" w:rsidRDefault="00922FA8"/>
    <w:sectPr w:rsidR="00922FA8" w:rsidSect="00E843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97E9EE" w14:textId="77777777" w:rsidR="001F6A9F" w:rsidRDefault="001F6A9F" w:rsidP="005422A7">
      <w:pPr>
        <w:spacing w:after="0" w:line="240" w:lineRule="auto"/>
      </w:pPr>
      <w:r>
        <w:separator/>
      </w:r>
    </w:p>
  </w:endnote>
  <w:endnote w:type="continuationSeparator" w:id="0">
    <w:p w14:paraId="779B1522" w14:textId="77777777" w:rsidR="001F6A9F" w:rsidRDefault="001F6A9F" w:rsidP="00542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741277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A992A" w14:textId="3F7EC461" w:rsidR="00BB1577" w:rsidRDefault="00BB15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DD179F" w14:textId="77777777" w:rsidR="005422A7" w:rsidRDefault="005422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4A27BF" w14:textId="77777777" w:rsidR="001F6A9F" w:rsidRDefault="001F6A9F" w:rsidP="005422A7">
      <w:pPr>
        <w:spacing w:after="0" w:line="240" w:lineRule="auto"/>
      </w:pPr>
      <w:r>
        <w:separator/>
      </w:r>
    </w:p>
  </w:footnote>
  <w:footnote w:type="continuationSeparator" w:id="0">
    <w:p w14:paraId="166EB850" w14:textId="77777777" w:rsidR="001F6A9F" w:rsidRDefault="001F6A9F" w:rsidP="005422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2B0502"/>
    <w:multiLevelType w:val="hybridMultilevel"/>
    <w:tmpl w:val="F34096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155EA"/>
    <w:multiLevelType w:val="hybridMultilevel"/>
    <w:tmpl w:val="0792CD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350"/>
    <w:rsid w:val="00164C82"/>
    <w:rsid w:val="00187221"/>
    <w:rsid w:val="001F6A9F"/>
    <w:rsid w:val="002002E7"/>
    <w:rsid w:val="00213E2C"/>
    <w:rsid w:val="00230F46"/>
    <w:rsid w:val="002A03DF"/>
    <w:rsid w:val="004847A7"/>
    <w:rsid w:val="004E6AEF"/>
    <w:rsid w:val="00516963"/>
    <w:rsid w:val="005422A7"/>
    <w:rsid w:val="005F4A4B"/>
    <w:rsid w:val="006D0B5B"/>
    <w:rsid w:val="007424AA"/>
    <w:rsid w:val="00793F8C"/>
    <w:rsid w:val="007A1431"/>
    <w:rsid w:val="007A234B"/>
    <w:rsid w:val="00877399"/>
    <w:rsid w:val="008E7632"/>
    <w:rsid w:val="00922FA8"/>
    <w:rsid w:val="0098247D"/>
    <w:rsid w:val="009D6142"/>
    <w:rsid w:val="00A110E9"/>
    <w:rsid w:val="00A1130E"/>
    <w:rsid w:val="00A63E53"/>
    <w:rsid w:val="00A77572"/>
    <w:rsid w:val="00B41DF6"/>
    <w:rsid w:val="00B44A07"/>
    <w:rsid w:val="00BB1577"/>
    <w:rsid w:val="00BF2E8F"/>
    <w:rsid w:val="00C431DD"/>
    <w:rsid w:val="00D44ACC"/>
    <w:rsid w:val="00DB5236"/>
    <w:rsid w:val="00E33813"/>
    <w:rsid w:val="00E84350"/>
    <w:rsid w:val="00EB48BB"/>
    <w:rsid w:val="00EE28EE"/>
    <w:rsid w:val="00F03742"/>
    <w:rsid w:val="00F864B1"/>
    <w:rsid w:val="00FC72B7"/>
    <w:rsid w:val="00FE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0F89D2"/>
  <w15:chartTrackingRefBased/>
  <w15:docId w15:val="{AC5B673D-E5AD-4E3F-8E1E-2795CE5BD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35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435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E8435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4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7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2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2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2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2B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4E6AE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2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2A7"/>
  </w:style>
  <w:style w:type="paragraph" w:styleId="Footer">
    <w:name w:val="footer"/>
    <w:basedOn w:val="Normal"/>
    <w:link w:val="FooterChar"/>
    <w:uiPriority w:val="99"/>
    <w:unhideWhenUsed/>
    <w:rsid w:val="00542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ore, Lassane</dc:creator>
  <cp:keywords/>
  <dc:description/>
  <cp:lastModifiedBy>Kabore, Lassane</cp:lastModifiedBy>
  <cp:revision>4</cp:revision>
  <dcterms:created xsi:type="dcterms:W3CDTF">2021-01-14T04:00:00Z</dcterms:created>
  <dcterms:modified xsi:type="dcterms:W3CDTF">2021-01-15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08T16:00:5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36b35b7-326f-46ba-8cfc-da6ef8fcf394</vt:lpwstr>
  </property>
  <property fmtid="{D5CDD505-2E9C-101B-9397-08002B2CF9AE}" pid="8" name="MSIP_Label_7b94a7b8-f06c-4dfe-bdcc-9b548fd58c31_ContentBits">
    <vt:lpwstr>0</vt:lpwstr>
  </property>
</Properties>
</file>